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A7F2E" w14:textId="131E68F8" w:rsidR="00ED69AC" w:rsidRPr="007D3C0D" w:rsidRDefault="00ED69AC">
      <w:pPr>
        <w:rPr>
          <w:rFonts w:ascii="Times New Roman" w:hAnsi="Times New Roman" w:cs="Times New Roman"/>
        </w:rPr>
      </w:pPr>
      <w:r w:rsidRPr="001E4D7A">
        <w:rPr>
          <w:rFonts w:ascii="Times New Roman" w:hAnsi="Times New Roman" w:cs="Times New Roman"/>
        </w:rPr>
        <w:t xml:space="preserve">Multimedia Appendix </w:t>
      </w:r>
      <w:r w:rsidR="005273FF" w:rsidRPr="001E4D7A">
        <w:rPr>
          <w:rFonts w:ascii="Times New Roman" w:hAnsi="Times New Roman" w:cs="Times New Roman"/>
        </w:rPr>
        <w:t>1</w:t>
      </w:r>
      <w:r w:rsidR="00462261" w:rsidRPr="001E4D7A">
        <w:rPr>
          <w:rFonts w:ascii="Times New Roman" w:hAnsi="Times New Roman" w:cs="Times New Roman"/>
        </w:rPr>
        <w:t>. Features identified in the mobile app-assisted self-care interventions of the 27 trials.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425"/>
        <w:gridCol w:w="426"/>
        <w:gridCol w:w="425"/>
        <w:gridCol w:w="425"/>
        <w:gridCol w:w="425"/>
        <w:gridCol w:w="426"/>
        <w:gridCol w:w="425"/>
        <w:gridCol w:w="709"/>
        <w:gridCol w:w="708"/>
        <w:gridCol w:w="709"/>
        <w:gridCol w:w="425"/>
        <w:gridCol w:w="709"/>
        <w:gridCol w:w="425"/>
        <w:gridCol w:w="426"/>
      </w:tblGrid>
      <w:tr w:rsidR="00ED69AC" w:rsidRPr="00ED0DE7" w14:paraId="2140E055" w14:textId="77777777" w:rsidTr="002C373E">
        <w:trPr>
          <w:trHeight w:val="278"/>
        </w:trPr>
        <w:tc>
          <w:tcPr>
            <w:tcW w:w="2972" w:type="dxa"/>
            <w:vMerge w:val="restart"/>
            <w:shd w:val="clear" w:color="auto" w:fill="auto"/>
          </w:tcPr>
          <w:p w14:paraId="3B1DC244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</w:p>
        </w:tc>
        <w:tc>
          <w:tcPr>
            <w:tcW w:w="2977" w:type="dxa"/>
            <w:gridSpan w:val="7"/>
            <w:shd w:val="clear" w:color="auto" w:fill="auto"/>
          </w:tcPr>
          <w:p w14:paraId="7FB27EE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  <w:t>Logging</w:t>
            </w:r>
          </w:p>
        </w:tc>
        <w:tc>
          <w:tcPr>
            <w:tcW w:w="2551" w:type="dxa"/>
            <w:gridSpan w:val="4"/>
            <w:shd w:val="clear" w:color="auto" w:fill="auto"/>
          </w:tcPr>
          <w:p w14:paraId="7DBA93E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  <w:t>Personalized feedback</w:t>
            </w:r>
          </w:p>
        </w:tc>
        <w:tc>
          <w:tcPr>
            <w:tcW w:w="709" w:type="dxa"/>
            <w:vMerge w:val="restart"/>
            <w:shd w:val="clear" w:color="auto" w:fill="auto"/>
            <w:textDirection w:val="btLr"/>
          </w:tcPr>
          <w:p w14:paraId="79C89254" w14:textId="77777777" w:rsidR="00ED69AC" w:rsidRPr="00ED0DE7" w:rsidRDefault="00ED69AC" w:rsidP="002C37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  <w:t>Communication with HCPs</w:t>
            </w:r>
          </w:p>
        </w:tc>
        <w:tc>
          <w:tcPr>
            <w:tcW w:w="425" w:type="dxa"/>
            <w:vMerge w:val="restart"/>
            <w:shd w:val="clear" w:color="auto" w:fill="auto"/>
            <w:textDirection w:val="btLr"/>
          </w:tcPr>
          <w:p w14:paraId="1EA28E23" w14:textId="77777777" w:rsidR="00ED69AC" w:rsidRPr="00ED0DE7" w:rsidRDefault="00ED69AC" w:rsidP="002C37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  <w:t>Education materials</w:t>
            </w:r>
          </w:p>
        </w:tc>
        <w:tc>
          <w:tcPr>
            <w:tcW w:w="426" w:type="dxa"/>
            <w:vMerge w:val="restart"/>
            <w:shd w:val="clear" w:color="auto" w:fill="auto"/>
            <w:textDirection w:val="btLr"/>
          </w:tcPr>
          <w:p w14:paraId="5D33A4A9" w14:textId="77777777" w:rsidR="00ED69AC" w:rsidRPr="00ED0DE7" w:rsidRDefault="00ED69AC" w:rsidP="002C37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  <w:t>Data visualization</w:t>
            </w:r>
          </w:p>
        </w:tc>
      </w:tr>
      <w:tr w:rsidR="00ED69AC" w:rsidRPr="00ED0DE7" w14:paraId="2DB4E90B" w14:textId="77777777" w:rsidTr="002C373E">
        <w:trPr>
          <w:cantSplit/>
          <w:trHeight w:val="1841"/>
        </w:trPr>
        <w:tc>
          <w:tcPr>
            <w:tcW w:w="2972" w:type="dxa"/>
            <w:vMerge/>
            <w:shd w:val="clear" w:color="auto" w:fill="auto"/>
          </w:tcPr>
          <w:p w14:paraId="50EAD6CC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textDirection w:val="btLr"/>
          </w:tcPr>
          <w:p w14:paraId="5C3F399B" w14:textId="77777777" w:rsidR="00ED69AC" w:rsidRPr="00ED0DE7" w:rsidRDefault="00ED69AC" w:rsidP="002C37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  <w:t>BG</w:t>
            </w:r>
          </w:p>
        </w:tc>
        <w:tc>
          <w:tcPr>
            <w:tcW w:w="426" w:type="dxa"/>
            <w:shd w:val="clear" w:color="auto" w:fill="auto"/>
            <w:textDirection w:val="btLr"/>
          </w:tcPr>
          <w:p w14:paraId="0091E5ED" w14:textId="77777777" w:rsidR="00ED69AC" w:rsidRPr="00ED0DE7" w:rsidRDefault="00ED69AC" w:rsidP="002C37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  <w:t>BP</w:t>
            </w:r>
          </w:p>
        </w:tc>
        <w:tc>
          <w:tcPr>
            <w:tcW w:w="425" w:type="dxa"/>
            <w:shd w:val="clear" w:color="auto" w:fill="auto"/>
            <w:textDirection w:val="btLr"/>
          </w:tcPr>
          <w:p w14:paraId="782E56D0" w14:textId="77777777" w:rsidR="00ED69AC" w:rsidRPr="00ED0DE7" w:rsidRDefault="00ED69AC" w:rsidP="002C37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Body weight</w:t>
            </w:r>
          </w:p>
        </w:tc>
        <w:tc>
          <w:tcPr>
            <w:tcW w:w="425" w:type="dxa"/>
            <w:shd w:val="clear" w:color="auto" w:fill="auto"/>
            <w:textDirection w:val="btLr"/>
          </w:tcPr>
          <w:p w14:paraId="24C55FBA" w14:textId="77777777" w:rsidR="00ED69AC" w:rsidRPr="00ED0DE7" w:rsidRDefault="00ED69AC" w:rsidP="002C37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Medication</w:t>
            </w:r>
          </w:p>
        </w:tc>
        <w:tc>
          <w:tcPr>
            <w:tcW w:w="425" w:type="dxa"/>
            <w:shd w:val="clear" w:color="auto" w:fill="auto"/>
            <w:textDirection w:val="btLr"/>
          </w:tcPr>
          <w:p w14:paraId="42F632D2" w14:textId="77777777" w:rsidR="00ED69AC" w:rsidRPr="00ED0DE7" w:rsidRDefault="00ED69AC" w:rsidP="002C37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Diet</w:t>
            </w:r>
          </w:p>
        </w:tc>
        <w:tc>
          <w:tcPr>
            <w:tcW w:w="426" w:type="dxa"/>
            <w:shd w:val="clear" w:color="auto" w:fill="auto"/>
            <w:textDirection w:val="btLr"/>
          </w:tcPr>
          <w:p w14:paraId="7A086A5E" w14:textId="77777777" w:rsidR="00ED69AC" w:rsidRPr="00ED0DE7" w:rsidRDefault="00ED69AC" w:rsidP="002C37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  <w:t>Physical activity</w:t>
            </w:r>
          </w:p>
        </w:tc>
        <w:tc>
          <w:tcPr>
            <w:tcW w:w="425" w:type="dxa"/>
            <w:shd w:val="clear" w:color="auto" w:fill="auto"/>
            <w:textDirection w:val="btLr"/>
          </w:tcPr>
          <w:p w14:paraId="2FE58E50" w14:textId="77777777" w:rsidR="00ED69AC" w:rsidRPr="00ED0DE7" w:rsidRDefault="00ED69AC" w:rsidP="002C37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Mood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14:paraId="149157C6" w14:textId="77777777" w:rsidR="00ED69AC" w:rsidRPr="00ED0DE7" w:rsidRDefault="00ED69AC" w:rsidP="002C37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  <w:t>Automated feedback</w:t>
            </w:r>
          </w:p>
        </w:tc>
        <w:tc>
          <w:tcPr>
            <w:tcW w:w="708" w:type="dxa"/>
            <w:shd w:val="clear" w:color="auto" w:fill="auto"/>
            <w:textDirection w:val="btLr"/>
          </w:tcPr>
          <w:p w14:paraId="26E11010" w14:textId="77777777" w:rsidR="00ED69AC" w:rsidRPr="00ED0DE7" w:rsidRDefault="00ED69AC" w:rsidP="002C373E">
            <w:pPr>
              <w:snapToGrid w:val="0"/>
              <w:ind w:left="113" w:right="113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  <w:t>Medication adjustment aid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14:paraId="2331F414" w14:textId="77777777" w:rsidR="00ED69AC" w:rsidRPr="00ED0DE7" w:rsidRDefault="00ED69AC" w:rsidP="002C37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  <w:t>Personalized goal setting</w:t>
            </w:r>
          </w:p>
        </w:tc>
        <w:tc>
          <w:tcPr>
            <w:tcW w:w="425" w:type="dxa"/>
            <w:shd w:val="clear" w:color="auto" w:fill="auto"/>
            <w:textDirection w:val="btLr"/>
          </w:tcPr>
          <w:p w14:paraId="4E6D7AEE" w14:textId="77777777" w:rsidR="00ED69AC" w:rsidRPr="00ED0DE7" w:rsidRDefault="00ED69AC" w:rsidP="002C373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  <w:t>Reminders</w:t>
            </w:r>
          </w:p>
        </w:tc>
        <w:tc>
          <w:tcPr>
            <w:tcW w:w="709" w:type="dxa"/>
            <w:vMerge/>
            <w:shd w:val="clear" w:color="auto" w:fill="auto"/>
          </w:tcPr>
          <w:p w14:paraId="5911EA3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1F53B73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</w:p>
        </w:tc>
        <w:tc>
          <w:tcPr>
            <w:tcW w:w="426" w:type="dxa"/>
            <w:vMerge/>
            <w:shd w:val="clear" w:color="auto" w:fill="auto"/>
          </w:tcPr>
          <w:p w14:paraId="69A9AF3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</w:p>
        </w:tc>
      </w:tr>
      <w:tr w:rsidR="00ED69AC" w:rsidRPr="00ED0DE7" w14:paraId="5BD76B67" w14:textId="77777777" w:rsidTr="002C373E">
        <w:tc>
          <w:tcPr>
            <w:tcW w:w="10060" w:type="dxa"/>
            <w:gridSpan w:val="15"/>
            <w:shd w:val="clear" w:color="auto" w:fill="auto"/>
            <w:vAlign w:val="center"/>
          </w:tcPr>
          <w:p w14:paraId="105D06B8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HK" w:eastAsia="zh-CN"/>
              </w:rPr>
              <w:t>Type 2 diabetes</w:t>
            </w:r>
          </w:p>
        </w:tc>
      </w:tr>
      <w:tr w:rsidR="00ED69AC" w:rsidRPr="00ED0DE7" w14:paraId="3552E70A" w14:textId="77777777" w:rsidTr="002C373E">
        <w:tc>
          <w:tcPr>
            <w:tcW w:w="2972" w:type="dxa"/>
            <w:shd w:val="clear" w:color="auto" w:fill="auto"/>
            <w:vAlign w:val="center"/>
          </w:tcPr>
          <w:p w14:paraId="72402ED9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Anzaldo-Campos et al., 201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352324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  <w:r w:rsidRPr="00ED0DE7">
              <w:rPr>
                <w:rFonts w:ascii="Times New Roman" w:eastAsia="Microsoft YaHei" w:hAnsi="Times New Roman" w:cs="Times New Roman"/>
                <w:color w:val="000000"/>
                <w:kern w:val="2"/>
                <w:sz w:val="16"/>
                <w:szCs w:val="16"/>
                <w:lang w:val="en-HK" w:eastAsia="zh-CN"/>
              </w:rPr>
              <w:t xml:space="preserve"> 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35F493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988E67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3FE96D6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8ED524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37A530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6CFCFD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D66447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175CD096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EBAD80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0FEF7C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73BE8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361B80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16DCF29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</w:tr>
      <w:tr w:rsidR="00ED69AC" w:rsidRPr="00ED0DE7" w14:paraId="35E22B37" w14:textId="77777777" w:rsidTr="002C373E">
        <w:tc>
          <w:tcPr>
            <w:tcW w:w="2972" w:type="dxa"/>
            <w:shd w:val="clear" w:color="auto" w:fill="auto"/>
            <w:vAlign w:val="center"/>
          </w:tcPr>
          <w:p w14:paraId="48764B37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Bender et al., 201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D305BF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345DF0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A8A4C4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69D7B9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29A247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E76E62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268C4C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851F93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1BD33EB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21932F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BC4203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E13CD1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8AEFA4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BC4BF0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</w:tr>
      <w:tr w:rsidR="00ED69AC" w:rsidRPr="00ED0DE7" w14:paraId="3159C8E7" w14:textId="77777777" w:rsidTr="002C373E">
        <w:tc>
          <w:tcPr>
            <w:tcW w:w="2972" w:type="dxa"/>
            <w:shd w:val="clear" w:color="auto" w:fill="auto"/>
            <w:vAlign w:val="center"/>
          </w:tcPr>
          <w:p w14:paraId="40A0C07C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Greenwood et al., 201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2053746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D267DA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8AF480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76A547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537F82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F36F71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AB1CC7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1FD404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6B98B2B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C0D3A8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28A226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57BF5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953226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755AA43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</w:tr>
      <w:tr w:rsidR="00ED69AC" w:rsidRPr="00ED0DE7" w14:paraId="7559CE1B" w14:textId="77777777" w:rsidTr="002C373E">
        <w:tc>
          <w:tcPr>
            <w:tcW w:w="2972" w:type="dxa"/>
            <w:shd w:val="clear" w:color="auto" w:fill="auto"/>
            <w:vAlign w:val="center"/>
          </w:tcPr>
          <w:p w14:paraId="5C7D00BC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Hansen et al., 201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2921CB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A63777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4EAB67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B65FF7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306601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6A0D60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33FA09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AFF7BD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163FDF66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B6A072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DA208E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C3BC78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C616DF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50C3748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</w:tr>
      <w:tr w:rsidR="00ED69AC" w:rsidRPr="00ED0DE7" w14:paraId="54035032" w14:textId="77777777" w:rsidTr="002C373E">
        <w:tc>
          <w:tcPr>
            <w:tcW w:w="2972" w:type="dxa"/>
            <w:shd w:val="clear" w:color="auto" w:fill="auto"/>
            <w:vAlign w:val="center"/>
          </w:tcPr>
          <w:p w14:paraId="1144E011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Holmen et al., 2014 (1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A54A23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BDF56F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217424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15678C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D63719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B09606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1C54D2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92EA2D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D2B119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84E99C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A6D816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609B1F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0CFD4C5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C675A6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</w:tr>
      <w:tr w:rsidR="00ED69AC" w:rsidRPr="00ED0DE7" w14:paraId="74BBB799" w14:textId="77777777" w:rsidTr="002C373E">
        <w:tc>
          <w:tcPr>
            <w:tcW w:w="2972" w:type="dxa"/>
            <w:shd w:val="clear" w:color="auto" w:fill="auto"/>
            <w:vAlign w:val="center"/>
          </w:tcPr>
          <w:p w14:paraId="1E286BE7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Holmen et al., 2014 (2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FC0395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C6374F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E8B562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2755DB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B98912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704E85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2516E4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8FF6CA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9F7657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FC14D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BB8660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C2FFAC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7B4A06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77954E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</w:tr>
      <w:tr w:rsidR="00ED69AC" w:rsidRPr="00ED0DE7" w14:paraId="585849BC" w14:textId="77777777" w:rsidTr="002C373E">
        <w:tc>
          <w:tcPr>
            <w:tcW w:w="2972" w:type="dxa"/>
            <w:shd w:val="clear" w:color="auto" w:fill="auto"/>
            <w:vAlign w:val="center"/>
          </w:tcPr>
          <w:p w14:paraId="607F6EED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Hsu et al., 201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3CF6E2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7C2029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8EA6A0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3F3064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D43D8C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EE0637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153F0B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C478B4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FB61B7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48C94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B5F485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1681D3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2364D8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8491FD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</w:tr>
      <w:tr w:rsidR="00ED69AC" w:rsidRPr="00ED0DE7" w14:paraId="03D09E83" w14:textId="77777777" w:rsidTr="002C373E">
        <w:tc>
          <w:tcPr>
            <w:tcW w:w="2972" w:type="dxa"/>
            <w:shd w:val="clear" w:color="auto" w:fill="auto"/>
            <w:vAlign w:val="center"/>
          </w:tcPr>
          <w:p w14:paraId="4E119314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Karhula et al., 201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34441A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C987AC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Times New Roman" w:eastAsia="Microsoft YaHei" w:hAnsi="Times New Roman" w:cs="Times New Roman"/>
                <w:color w:val="000000"/>
                <w:kern w:val="2"/>
                <w:sz w:val="16"/>
                <w:szCs w:val="16"/>
                <w:lang w:val="en-HK" w:eastAsia="zh-CN"/>
              </w:rPr>
              <w:t xml:space="preserve"> </w:t>
            </w: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0AA80C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81B286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4E92C7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05C9F0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C4DFE3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71DD3E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1E56213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9447FC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3E72F3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70A373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DF59066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10B17B3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</w:tr>
      <w:tr w:rsidR="00ED69AC" w:rsidRPr="00ED0DE7" w14:paraId="0923C7A2" w14:textId="77777777" w:rsidTr="002C373E">
        <w:tc>
          <w:tcPr>
            <w:tcW w:w="2972" w:type="dxa"/>
            <w:shd w:val="clear" w:color="auto" w:fill="auto"/>
            <w:vAlign w:val="center"/>
          </w:tcPr>
          <w:p w14:paraId="755DBD89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Kleinman et al., 201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83D289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D4AA0B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303617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3C00BA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98B8FD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A1AB95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E46522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ACB219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DD4CC9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7B986C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37597C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4B97C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C0BD21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C8799C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</w:tr>
      <w:tr w:rsidR="00ED69AC" w:rsidRPr="00ED0DE7" w14:paraId="08B62A95" w14:textId="77777777" w:rsidTr="002C373E">
        <w:tc>
          <w:tcPr>
            <w:tcW w:w="2972" w:type="dxa"/>
            <w:shd w:val="clear" w:color="auto" w:fill="auto"/>
            <w:vAlign w:val="center"/>
          </w:tcPr>
          <w:p w14:paraId="3CAE3EE2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Nagrebetsky et al., 201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3AF445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5DC6D3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45744C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2F75AB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65F198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96453F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8F5525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663BA6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7AF1E39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CB6101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F935D2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368859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BDAD4F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527F386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</w:tr>
      <w:tr w:rsidR="00ED69AC" w:rsidRPr="00ED0DE7" w14:paraId="7FEB8787" w14:textId="77777777" w:rsidTr="002C373E">
        <w:tc>
          <w:tcPr>
            <w:tcW w:w="2972" w:type="dxa"/>
            <w:shd w:val="clear" w:color="auto" w:fill="auto"/>
            <w:vAlign w:val="center"/>
          </w:tcPr>
          <w:p w14:paraId="4F8C53DF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Orsama et al., 201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57A5F4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2A5719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003AF6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86D04C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95DBBA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BF5FD8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70C969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8F9D13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2DBBA7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28E3E4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5F70C3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19C9A8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FE22E1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30F603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</w:tr>
      <w:tr w:rsidR="00ED69AC" w:rsidRPr="00ED0DE7" w14:paraId="302F6481" w14:textId="77777777" w:rsidTr="002C373E">
        <w:tc>
          <w:tcPr>
            <w:tcW w:w="2972" w:type="dxa"/>
            <w:shd w:val="clear" w:color="auto" w:fill="auto"/>
            <w:vAlign w:val="center"/>
          </w:tcPr>
          <w:p w14:paraId="09BB4CEB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Quinn et al., 200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1829C2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AAC5FC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1E31B5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09D1F2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6C1757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6C318B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5989CD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AC55FE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FD40E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EAF3D1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3C7D30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F6AEE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9A15A3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E0FD37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</w:tr>
      <w:tr w:rsidR="00ED69AC" w:rsidRPr="00ED0DE7" w14:paraId="2C095A8F" w14:textId="77777777" w:rsidTr="002C373E">
        <w:tc>
          <w:tcPr>
            <w:tcW w:w="2972" w:type="dxa"/>
            <w:shd w:val="clear" w:color="auto" w:fill="auto"/>
            <w:vAlign w:val="center"/>
          </w:tcPr>
          <w:p w14:paraId="252F6329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Quinn et al., 2011 (1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5FBDB8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A20EC3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C1383C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3B2414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8801E2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612CA8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9F0E55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99A8F26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972712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66BE8E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44D2591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4B1385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DCAA7F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529B549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</w:tr>
      <w:tr w:rsidR="00ED69AC" w:rsidRPr="00ED0DE7" w14:paraId="560196CA" w14:textId="77777777" w:rsidTr="002C373E">
        <w:tc>
          <w:tcPr>
            <w:tcW w:w="2972" w:type="dxa"/>
            <w:shd w:val="clear" w:color="auto" w:fill="auto"/>
            <w:vAlign w:val="center"/>
          </w:tcPr>
          <w:p w14:paraId="7DE3E5C7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Quinn et al., 2011 (2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AF30E96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9835DB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FB0264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3B94CF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6CB153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7F8FB1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5C5E96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498609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4BEA64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0FE8DD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5094886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D410D8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3B13D3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7186A8A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</w:tr>
      <w:tr w:rsidR="00ED69AC" w:rsidRPr="00ED0DE7" w14:paraId="1554A386" w14:textId="77777777" w:rsidTr="002C373E">
        <w:tc>
          <w:tcPr>
            <w:tcW w:w="2972" w:type="dxa"/>
            <w:shd w:val="clear" w:color="auto" w:fill="auto"/>
            <w:vAlign w:val="center"/>
          </w:tcPr>
          <w:p w14:paraId="1602A82A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Quinn et al., 2011 (3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EFA127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AA477A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28F936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9164CF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793F12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197594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649F40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E22AF1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3A2FDC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EEFD7D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42387E0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C4745A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5480E9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586427B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</w:tr>
      <w:tr w:rsidR="00ED69AC" w:rsidRPr="00ED0DE7" w14:paraId="7304475B" w14:textId="77777777" w:rsidTr="002C373E">
        <w:tc>
          <w:tcPr>
            <w:tcW w:w="2972" w:type="dxa"/>
            <w:shd w:val="clear" w:color="auto" w:fill="auto"/>
            <w:vAlign w:val="center"/>
          </w:tcPr>
          <w:p w14:paraId="6B1211CF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Sun et al., 201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F42330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9AB6A2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01359B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1669B1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859F0F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D7D30F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6CCE87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DFE408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0DFEFA5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9D6163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751F5AE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EEF33B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9A017F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1DC393A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</w:tr>
      <w:tr w:rsidR="00ED69AC" w:rsidRPr="00ED0DE7" w14:paraId="10883559" w14:textId="77777777" w:rsidTr="002C373E">
        <w:tc>
          <w:tcPr>
            <w:tcW w:w="2972" w:type="dxa"/>
            <w:shd w:val="clear" w:color="auto" w:fill="auto"/>
            <w:vAlign w:val="center"/>
          </w:tcPr>
          <w:p w14:paraId="06325829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Takenga et al., 201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46CD82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EAD90B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3964F1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651A9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9BB038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682391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D5F1C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6A9AD9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7674960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1AD4CA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2062C47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816DCD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0223FD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CF866A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</w:tr>
      <w:tr w:rsidR="00ED69AC" w:rsidRPr="00ED0DE7" w14:paraId="4B5820DA" w14:textId="77777777" w:rsidTr="002C373E">
        <w:tc>
          <w:tcPr>
            <w:tcW w:w="2972" w:type="dxa"/>
            <w:shd w:val="clear" w:color="auto" w:fill="auto"/>
            <w:vAlign w:val="center"/>
          </w:tcPr>
          <w:p w14:paraId="54734EDA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Waki et al., 201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6A4F1E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0E0727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D95549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4DB18A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44C5796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FC90EC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F49AB3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83AF1B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856E56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8AC3D1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22AFB76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1BB86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47EBE1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D4F03F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</w:tr>
      <w:tr w:rsidR="00ED69AC" w:rsidRPr="00ED0DE7" w14:paraId="481DAA96" w14:textId="77777777" w:rsidTr="002C373E">
        <w:tc>
          <w:tcPr>
            <w:tcW w:w="2972" w:type="dxa"/>
            <w:shd w:val="clear" w:color="auto" w:fill="auto"/>
            <w:vAlign w:val="center"/>
          </w:tcPr>
          <w:p w14:paraId="0EF12A48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Wayne et al., 201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4EFD2E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F7A3A4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F1AEAF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6B50DE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AE225C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0D080F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9EF46C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B7A7CE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5517AB6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8183CE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4E54EA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C060866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E7CF45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7AB68BC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</w:tr>
      <w:tr w:rsidR="00ED69AC" w:rsidRPr="00ED0DE7" w14:paraId="0FCF1C97" w14:textId="77777777" w:rsidTr="002C373E">
        <w:tc>
          <w:tcPr>
            <w:tcW w:w="10060" w:type="dxa"/>
            <w:gridSpan w:val="15"/>
            <w:shd w:val="clear" w:color="auto" w:fill="auto"/>
            <w:vAlign w:val="center"/>
          </w:tcPr>
          <w:p w14:paraId="35260D0B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HK" w:eastAsia="zh-CN"/>
              </w:rPr>
              <w:t>Hypertension</w:t>
            </w:r>
          </w:p>
        </w:tc>
      </w:tr>
      <w:tr w:rsidR="00ED69AC" w:rsidRPr="00ED0DE7" w14:paraId="1220AB1B" w14:textId="77777777" w:rsidTr="002C373E">
        <w:tc>
          <w:tcPr>
            <w:tcW w:w="2972" w:type="dxa"/>
            <w:shd w:val="clear" w:color="auto" w:fill="auto"/>
            <w:vAlign w:val="center"/>
          </w:tcPr>
          <w:p w14:paraId="17888C2C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Kim et al., 201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C763A1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EA06B5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B42A55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6CF134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122E4C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2B0892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98A809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17448D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051B697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7A9389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1ECF49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6F0DE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1745B3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7DC1BB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</w:tr>
      <w:tr w:rsidR="00ED69AC" w:rsidRPr="00ED0DE7" w14:paraId="0C71DB60" w14:textId="77777777" w:rsidTr="002C373E">
        <w:tc>
          <w:tcPr>
            <w:tcW w:w="2972" w:type="dxa"/>
            <w:shd w:val="clear" w:color="auto" w:fill="auto"/>
            <w:vAlign w:val="center"/>
          </w:tcPr>
          <w:p w14:paraId="0A50D9F1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Lakshminarayan et al., 201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AC5AFB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CF1FB8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A4B6F4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AF85C0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4EFF1C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41A583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1B6634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D0AC6C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3179689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9AD2EB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23E6B4A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4ACE95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87FBE4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37B3EC0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</w:tr>
      <w:tr w:rsidR="00ED69AC" w:rsidRPr="00ED0DE7" w14:paraId="61687DD1" w14:textId="77777777" w:rsidTr="002C373E">
        <w:tc>
          <w:tcPr>
            <w:tcW w:w="2972" w:type="dxa"/>
            <w:shd w:val="clear" w:color="auto" w:fill="auto"/>
            <w:vAlign w:val="center"/>
          </w:tcPr>
          <w:p w14:paraId="06F9B2C4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  <w:t>Logan et al., 201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44BC83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A4CDCF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1C5DAA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E621A3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494E99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FD1A9A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9676D0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CE5FD6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B3F7AB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D53C6DA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200632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E88D5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B83D31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B4717C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</w:tr>
      <w:tr w:rsidR="00ED69AC" w:rsidRPr="00ED0DE7" w14:paraId="799CC36D" w14:textId="77777777" w:rsidTr="002C373E">
        <w:tc>
          <w:tcPr>
            <w:tcW w:w="2972" w:type="dxa"/>
            <w:shd w:val="clear" w:color="auto" w:fill="auto"/>
            <w:vAlign w:val="center"/>
          </w:tcPr>
          <w:p w14:paraId="00AFA82D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sz w:val="20"/>
                <w:szCs w:val="20"/>
                <w:lang w:val="en-HK" w:eastAsia="zh-CN"/>
              </w:rPr>
              <w:t>Márquez Contreras et al., 201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DD3736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3FE307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995737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57C2F5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832026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192769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ADD5F6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9A170E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3175CF4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F9E6DF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BEDE1B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F917C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211EF2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55109E7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</w:tr>
      <w:tr w:rsidR="00ED69AC" w:rsidRPr="00ED0DE7" w14:paraId="17C14864" w14:textId="77777777" w:rsidTr="002C373E">
        <w:tc>
          <w:tcPr>
            <w:tcW w:w="2972" w:type="dxa"/>
            <w:shd w:val="clear" w:color="auto" w:fill="auto"/>
            <w:vAlign w:val="center"/>
          </w:tcPr>
          <w:p w14:paraId="0E021846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  <w:t>Moore et al., 201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169E9A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7359CA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EC7D5F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36735A0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981020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536DA1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45AB78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74038F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5D75EE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5FF28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5E8B4A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B677C0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C0E011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04BD1E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</w:tr>
      <w:tr w:rsidR="00ED69AC" w:rsidRPr="00ED0DE7" w14:paraId="0AD08262" w14:textId="77777777" w:rsidTr="002C373E">
        <w:tc>
          <w:tcPr>
            <w:tcW w:w="2972" w:type="dxa"/>
            <w:shd w:val="clear" w:color="auto" w:fill="auto"/>
            <w:vAlign w:val="center"/>
          </w:tcPr>
          <w:p w14:paraId="6D02EF41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  <w:t>Sarfo et al., 201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4A1830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32C8B7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EEF51F6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E281C4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3D124A2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977431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F552325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03203D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9CAB1F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01B110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1969E6E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ECC1B3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73BD02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bottom"/>
          </w:tcPr>
          <w:p w14:paraId="5CAD98E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</w:tr>
      <w:tr w:rsidR="00ED69AC" w:rsidRPr="00ED0DE7" w14:paraId="729280D8" w14:textId="77777777" w:rsidTr="002C373E">
        <w:tc>
          <w:tcPr>
            <w:tcW w:w="10060" w:type="dxa"/>
            <w:gridSpan w:val="15"/>
            <w:shd w:val="clear" w:color="auto" w:fill="auto"/>
            <w:vAlign w:val="center"/>
          </w:tcPr>
          <w:p w14:paraId="7C26AB9C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HK" w:eastAsia="zh-CN"/>
              </w:rPr>
              <w:t>Type 2 diabetes and/or hypertension</w:t>
            </w:r>
          </w:p>
        </w:tc>
      </w:tr>
      <w:tr w:rsidR="00ED69AC" w:rsidRPr="00ED0DE7" w14:paraId="48029591" w14:textId="77777777" w:rsidTr="002C373E">
        <w:tc>
          <w:tcPr>
            <w:tcW w:w="2972" w:type="dxa"/>
            <w:shd w:val="clear" w:color="auto" w:fill="auto"/>
            <w:vAlign w:val="center"/>
          </w:tcPr>
          <w:p w14:paraId="7965E45D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Or and Tao, 201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4F6B46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773AD8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BD60E2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DE8F741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D626EB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43DAD0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D24DEB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A81944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823758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360021F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753E4FC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28864EE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594E93B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CC4767D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</w:tr>
      <w:tr w:rsidR="00ED69AC" w:rsidRPr="00ED0DE7" w14:paraId="35939BEB" w14:textId="77777777" w:rsidTr="002C373E">
        <w:tc>
          <w:tcPr>
            <w:tcW w:w="10060" w:type="dxa"/>
            <w:gridSpan w:val="15"/>
            <w:shd w:val="clear" w:color="auto" w:fill="auto"/>
            <w:vAlign w:val="center"/>
          </w:tcPr>
          <w:p w14:paraId="2630B4C4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HK" w:eastAsia="zh-CN"/>
              </w:rPr>
              <w:t>Type 2 diabetes and hypertension</w:t>
            </w:r>
          </w:p>
        </w:tc>
      </w:tr>
      <w:tr w:rsidR="00ED69AC" w:rsidRPr="00ED0DE7" w14:paraId="638AD279" w14:textId="77777777" w:rsidTr="002C373E">
        <w:tc>
          <w:tcPr>
            <w:tcW w:w="2972" w:type="dxa"/>
            <w:shd w:val="clear" w:color="auto" w:fill="auto"/>
            <w:vAlign w:val="center"/>
          </w:tcPr>
          <w:p w14:paraId="7AD1629B" w14:textId="77777777" w:rsidR="00ED69AC" w:rsidRPr="00ED0DE7" w:rsidRDefault="00ED69AC" w:rsidP="002C37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HK" w:eastAsia="zh-CN"/>
              </w:rPr>
            </w:pPr>
            <w:r w:rsidRPr="00ED0DE7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HK" w:eastAsia="zh-CN"/>
              </w:rPr>
              <w:t>Yoo et al., 200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DC0C526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75831E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D8012E3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561548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1F46C2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8E5D4F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4287F98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0B3D5F7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E244636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0A66B86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B77A85C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827924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06DFD09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  <w:r w:rsidRPr="00ED0DE7">
              <w:rPr>
                <w:rFonts w:ascii="Segoe UI Symbol" w:eastAsia="Microsoft YaHei" w:hAnsi="Segoe UI Symbol" w:cs="Segoe UI Symbol"/>
                <w:color w:val="000000"/>
                <w:kern w:val="2"/>
                <w:sz w:val="16"/>
                <w:szCs w:val="16"/>
                <w:lang w:val="en-HK" w:eastAsia="zh-CN"/>
              </w:rPr>
              <w:t>✓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690FEC6" w14:textId="77777777" w:rsidR="00ED69AC" w:rsidRPr="00ED0DE7" w:rsidRDefault="00ED69AC" w:rsidP="002C373E">
            <w:pPr>
              <w:jc w:val="center"/>
              <w:rPr>
                <w:rFonts w:ascii="Times New Roman" w:eastAsia="Times New Roman" w:hAnsi="Times New Roman" w:cs="Times New Roman"/>
                <w:kern w:val="2"/>
                <w:sz w:val="16"/>
                <w:szCs w:val="16"/>
                <w:lang w:val="en-HK" w:eastAsia="zh-CN"/>
              </w:rPr>
            </w:pPr>
          </w:p>
        </w:tc>
      </w:tr>
    </w:tbl>
    <w:p w14:paraId="5FB95AB3" w14:textId="77777777" w:rsidR="00ED69AC" w:rsidRDefault="00ED69AC"/>
    <w:sectPr w:rsidR="00ED69AC" w:rsidSect="00D721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9AC"/>
    <w:rsid w:val="0010366C"/>
    <w:rsid w:val="001E4D7A"/>
    <w:rsid w:val="00255DCC"/>
    <w:rsid w:val="00462261"/>
    <w:rsid w:val="005273FF"/>
    <w:rsid w:val="007D3C0D"/>
    <w:rsid w:val="00D721AB"/>
    <w:rsid w:val="00ED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55D8B"/>
  <w15:chartTrackingRefBased/>
  <w15:docId w15:val="{851E8C7F-A656-7948-8B54-DE66DDEBD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73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3F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Zhenzhen Xie</cp:lastModifiedBy>
  <cp:revision>5</cp:revision>
  <dcterms:created xsi:type="dcterms:W3CDTF">2020-06-15T03:44:00Z</dcterms:created>
  <dcterms:modified xsi:type="dcterms:W3CDTF">2020-07-09T13:03:00Z</dcterms:modified>
</cp:coreProperties>
</file>